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028" w:rsidRPr="00035B1B" w:rsidRDefault="008F5028" w:rsidP="008F502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4 Appendix </w:t>
      </w:r>
      <w:bookmarkStart w:id="0" w:name="_GoBack"/>
      <w:bookmarkEnd w:id="0"/>
    </w:p>
    <w:p w:rsidR="008F5028" w:rsidRPr="00035B1B" w:rsidRDefault="008F5028" w:rsidP="008F5028">
      <w:pPr>
        <w:ind w:left="720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4"/>
        <w:gridCol w:w="1235"/>
        <w:gridCol w:w="1401"/>
        <w:gridCol w:w="1659"/>
        <w:gridCol w:w="2144"/>
      </w:tblGrid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35B1B">
              <w:rPr>
                <w:rFonts w:ascii="Times New Roman" w:hAnsi="Times New Roman"/>
                <w:b/>
                <w:sz w:val="24"/>
                <w:szCs w:val="24"/>
              </w:rPr>
              <w:t>Auditory spoken word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35B1B">
              <w:rPr>
                <w:rFonts w:ascii="Times New Roman" w:hAnsi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35B1B">
              <w:rPr>
                <w:rFonts w:ascii="Times New Roman" w:hAnsi="Times New Roman"/>
                <w:b/>
                <w:sz w:val="24"/>
                <w:szCs w:val="24"/>
              </w:rPr>
              <w:t>Distractor 1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35B1B">
              <w:rPr>
                <w:rFonts w:ascii="Times New Roman" w:hAnsi="Times New Roman"/>
                <w:b/>
                <w:sz w:val="24"/>
                <w:szCs w:val="24"/>
              </w:rPr>
              <w:t>Distractor 2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b/>
                <w:sz w:val="24"/>
                <w:szCs w:val="24"/>
              </w:rPr>
              <w:t>Distractor 3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ucket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ig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ose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an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needle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ig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atch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histle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rumpet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rown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noe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pider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ovel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arrel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hrone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rrot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knob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poon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orn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king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lipstick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accoon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unicorn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atch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ranch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ire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ape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ulb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wing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an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onion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crewdriver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ausage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ent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knob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hair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illar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lute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orse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eather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rown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letter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onion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anda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quirrel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ine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pider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rpet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lizard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arp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key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umpkin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knot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ottle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door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ose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aper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oal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izza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jar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himney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oat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rick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hain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adish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umbrella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kirt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ridge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allet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ood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jacket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glasses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loud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ask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atch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aintbrush</w:t>
            </w:r>
          </w:p>
        </w:tc>
      </w:tr>
      <w:tr w:rsidR="008F5028" w:rsidRPr="00035B1B" w:rsidTr="002A14D7">
        <w:trPr>
          <w:trHeight w:val="312"/>
        </w:trPr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ill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lobster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afety pin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ountain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wan</w:t>
            </w:r>
          </w:p>
        </w:tc>
      </w:tr>
      <w:tr w:rsidR="008F5028" w:rsidRPr="00035B1B" w:rsidTr="002A14D7">
        <w:trPr>
          <w:trHeight w:val="810"/>
        </w:trPr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aper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 </w:t>
            </w:r>
          </w:p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cissors</w:t>
            </w:r>
          </w:p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ing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 </w:t>
            </w:r>
          </w:p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ell</w:t>
            </w:r>
          </w:p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 table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lastRenderedPageBreak/>
              <w:t>bag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uler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nose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ixer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lizard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ean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nail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gorilla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acorn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anjo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oad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arrel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poon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en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ear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urtle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kite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obot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lower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ousefly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vase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acorn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ladder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an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hone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olf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nail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at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lower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rench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heel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amboo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indow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uliflower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an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kettle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ing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ear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ell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rib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orn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ly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all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gun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rib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ow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omb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orse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aby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iron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offee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op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Ice-cream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ucket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atch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lip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elican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aft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osquito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yringe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atch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eas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rain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accoon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tamp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uitcase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ipe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eep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ell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zebra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weater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at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alnut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alt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kirt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one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iano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ug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irt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oof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dinosaur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oat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deck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an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dolphin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eye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ross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ghost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owl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elicopter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hone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lower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leopard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ostrich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otato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oof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himney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lion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ailbox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weater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light switch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alm tree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ook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iano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an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ocket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olling pin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glass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ypewritten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heat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ennis racket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hone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ox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indmill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ladder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an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ouse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lastRenderedPageBreak/>
              <w:t>feather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ouse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eal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grape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jar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hrone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hip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ock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rib</w:t>
            </w:r>
          </w:p>
        </w:tc>
      </w:tr>
      <w:tr w:rsidR="008F5028" w:rsidRPr="00035B1B" w:rsidTr="002A14D7"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grapes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ark</w:t>
            </w:r>
          </w:p>
        </w:tc>
        <w:tc>
          <w:tcPr>
            <w:tcW w:w="140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igloo</w:t>
            </w:r>
          </w:p>
        </w:tc>
        <w:tc>
          <w:tcPr>
            <w:tcW w:w="16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ie</w:t>
            </w:r>
          </w:p>
        </w:tc>
        <w:tc>
          <w:tcPr>
            <w:tcW w:w="2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8F5028" w:rsidRPr="00035B1B" w:rsidRDefault="008F5028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otato</w:t>
            </w:r>
          </w:p>
        </w:tc>
      </w:tr>
    </w:tbl>
    <w:p w:rsidR="008F5028" w:rsidRPr="00035B1B" w:rsidRDefault="008F5028" w:rsidP="008F5028">
      <w:pPr>
        <w:autoSpaceDE w:val="0"/>
        <w:rPr>
          <w:rFonts w:ascii="Times New Roman" w:eastAsia="Times New Roman" w:hAnsi="Times New Roman"/>
          <w:b/>
          <w:sz w:val="24"/>
          <w:szCs w:val="24"/>
        </w:rPr>
      </w:pPr>
    </w:p>
    <w:p w:rsidR="008F5028" w:rsidRDefault="008F5028" w:rsidP="008F5028"/>
    <w:p w:rsidR="0082097A" w:rsidRDefault="008F5028"/>
    <w:sectPr w:rsidR="0082097A" w:rsidSect="00760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71C"/>
    <w:rsid w:val="003B5258"/>
    <w:rsid w:val="003B58F5"/>
    <w:rsid w:val="0084771C"/>
    <w:rsid w:val="008F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02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02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</dc:creator>
  <cp:keywords/>
  <dc:description/>
  <cp:lastModifiedBy>polo</cp:lastModifiedBy>
  <cp:revision>2</cp:revision>
  <dcterms:created xsi:type="dcterms:W3CDTF">2015-01-22T17:10:00Z</dcterms:created>
  <dcterms:modified xsi:type="dcterms:W3CDTF">2015-01-22T17:10:00Z</dcterms:modified>
</cp:coreProperties>
</file>